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5C9BF87" w:rsidR="00AF1085" w:rsidRPr="00647522" w:rsidRDefault="1F19C41F" w:rsidP="758385F1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00647522">
        <w:rPr>
          <w:rFonts w:ascii="Times New Roman" w:eastAsia="Times New Roman" w:hAnsi="Times New Roman" w:cs="Times New Roman"/>
          <w:b/>
          <w:bCs/>
          <w:u w:val="single"/>
        </w:rPr>
        <w:t>S</w:t>
      </w:r>
      <w:r w:rsidR="00283384">
        <w:rPr>
          <w:rFonts w:ascii="Times New Roman" w:eastAsia="Times New Roman" w:hAnsi="Times New Roman" w:cs="Times New Roman"/>
          <w:b/>
          <w:bCs/>
          <w:u w:val="single"/>
        </w:rPr>
        <w:t>3</w:t>
      </w:r>
      <w:r w:rsidR="7873AEC4" w:rsidRPr="00647522">
        <w:rPr>
          <w:rFonts w:ascii="Times New Roman" w:eastAsia="Times New Roman" w:hAnsi="Times New Roman" w:cs="Times New Roman"/>
          <w:b/>
          <w:bCs/>
          <w:u w:val="single"/>
        </w:rPr>
        <w:t xml:space="preserve">: </w:t>
      </w:r>
      <w:r w:rsidR="71DDD0FD" w:rsidRPr="00647522">
        <w:rPr>
          <w:rFonts w:ascii="Times New Roman" w:eastAsia="Times New Roman" w:hAnsi="Times New Roman" w:cs="Times New Roman"/>
          <w:b/>
          <w:bCs/>
          <w:u w:val="single"/>
        </w:rPr>
        <w:t xml:space="preserve">Database </w:t>
      </w:r>
      <w:r w:rsidR="562C441B" w:rsidRPr="00647522">
        <w:rPr>
          <w:rFonts w:ascii="Times New Roman" w:eastAsia="Times New Roman" w:hAnsi="Times New Roman" w:cs="Times New Roman"/>
          <w:b/>
          <w:bCs/>
          <w:u w:val="single"/>
        </w:rPr>
        <w:t>Search Strateg</w:t>
      </w:r>
      <w:r w:rsidR="006C3A42" w:rsidRPr="00647522">
        <w:rPr>
          <w:rFonts w:ascii="Times New Roman" w:eastAsia="Times New Roman" w:hAnsi="Times New Roman" w:cs="Times New Roman"/>
          <w:b/>
          <w:bCs/>
          <w:u w:val="single"/>
        </w:rPr>
        <w:t>ies</w:t>
      </w:r>
      <w:r w:rsidR="562C441B" w:rsidRPr="00647522">
        <w:rPr>
          <w:rFonts w:ascii="Times New Roman" w:eastAsia="Times New Roman" w:hAnsi="Times New Roman" w:cs="Times New Roman"/>
          <w:b/>
          <w:bCs/>
          <w:u w:val="single"/>
        </w:rPr>
        <w:t xml:space="preserve"> </w:t>
      </w:r>
    </w:p>
    <w:p w14:paraId="75985DAC" w14:textId="18C45455" w:rsidR="006C3A42" w:rsidRPr="004E7555" w:rsidRDefault="00D8531F" w:rsidP="004E7555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</w:rPr>
      </w:pPr>
      <w:r w:rsidRPr="004E7555">
        <w:rPr>
          <w:rFonts w:ascii="Times New Roman" w:eastAsia="Times New Roman" w:hAnsi="Times New Roman" w:cs="Times New Roman"/>
          <w:b/>
          <w:bCs/>
        </w:rPr>
        <w:t xml:space="preserve">Strategy for </w:t>
      </w:r>
      <w:r w:rsidR="006C3A42" w:rsidRPr="004E7555">
        <w:rPr>
          <w:rFonts w:ascii="Times New Roman" w:eastAsia="Times New Roman" w:hAnsi="Times New Roman" w:cs="Times New Roman"/>
          <w:b/>
          <w:bCs/>
        </w:rPr>
        <w:t>CINAHL</w:t>
      </w:r>
      <w:r w:rsidR="00947BB9" w:rsidRPr="004E7555">
        <w:rPr>
          <w:rFonts w:ascii="Times New Roman" w:eastAsia="Times New Roman" w:hAnsi="Times New Roman" w:cs="Times New Roman"/>
          <w:b/>
          <w:bCs/>
        </w:rPr>
        <w:t xml:space="preserve">, IEEE Xplore, </w:t>
      </w:r>
      <w:r w:rsidR="008C2653" w:rsidRPr="004E7555">
        <w:rPr>
          <w:rFonts w:ascii="Times New Roman" w:eastAsia="Times New Roman" w:hAnsi="Times New Roman" w:cs="Times New Roman"/>
          <w:b/>
          <w:bCs/>
        </w:rPr>
        <w:t xml:space="preserve">ProQuest, </w:t>
      </w:r>
      <w:proofErr w:type="spellStart"/>
      <w:r w:rsidR="008C2653" w:rsidRPr="004E7555">
        <w:rPr>
          <w:rFonts w:ascii="Times New Roman" w:eastAsia="Times New Roman" w:hAnsi="Times New Roman" w:cs="Times New Roman"/>
          <w:b/>
          <w:bCs/>
        </w:rPr>
        <w:t>PubMED</w:t>
      </w:r>
      <w:proofErr w:type="spellEnd"/>
      <w:r w:rsidR="008C2653" w:rsidRPr="004E7555">
        <w:rPr>
          <w:rFonts w:ascii="Times New Roman" w:eastAsia="Times New Roman" w:hAnsi="Times New Roman" w:cs="Times New Roman"/>
          <w:b/>
          <w:bCs/>
        </w:rPr>
        <w:t>, Scopus</w:t>
      </w:r>
      <w:r w:rsidR="009C3651" w:rsidRPr="004E7555">
        <w:rPr>
          <w:rFonts w:ascii="Times New Roman" w:eastAsia="Times New Roman" w:hAnsi="Times New Roman" w:cs="Times New Roman"/>
          <w:b/>
          <w:bCs/>
        </w:rPr>
        <w:t>, Web of Scienc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55"/>
        <w:gridCol w:w="10305"/>
      </w:tblGrid>
      <w:tr w:rsidR="06C00CFB" w14:paraId="3ACE54C6" w14:textId="77777777" w:rsidTr="758385F1">
        <w:trPr>
          <w:trHeight w:val="300"/>
        </w:trPr>
        <w:tc>
          <w:tcPr>
            <w:tcW w:w="2655" w:type="dxa"/>
          </w:tcPr>
          <w:p w14:paraId="5862806F" w14:textId="14AB34A9" w:rsidR="23FE2BEB" w:rsidRDefault="23FE2BEB" w:rsidP="75838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58385F1">
              <w:rPr>
                <w:rFonts w:ascii="Times New Roman" w:eastAsia="Times New Roman" w:hAnsi="Times New Roman" w:cs="Times New Roman"/>
                <w:b/>
                <w:bCs/>
              </w:rPr>
              <w:t>Search concept</w:t>
            </w:r>
          </w:p>
        </w:tc>
        <w:tc>
          <w:tcPr>
            <w:tcW w:w="10305" w:type="dxa"/>
          </w:tcPr>
          <w:p w14:paraId="2C96D74F" w14:textId="0AFD10ED" w:rsidR="23FE2BEB" w:rsidRDefault="23FE2BEB" w:rsidP="75838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58385F1">
              <w:rPr>
                <w:rFonts w:ascii="Times New Roman" w:eastAsia="Times New Roman" w:hAnsi="Times New Roman" w:cs="Times New Roman"/>
                <w:b/>
                <w:bCs/>
              </w:rPr>
              <w:t>Terms associated with each concept</w:t>
            </w:r>
          </w:p>
        </w:tc>
      </w:tr>
      <w:tr w:rsidR="06C00CFB" w14:paraId="110AC4B5" w14:textId="77777777" w:rsidTr="758385F1">
        <w:trPr>
          <w:trHeight w:val="300"/>
        </w:trPr>
        <w:tc>
          <w:tcPr>
            <w:tcW w:w="2655" w:type="dxa"/>
          </w:tcPr>
          <w:p w14:paraId="6B0A486E" w14:textId="65BFDC83" w:rsidR="23FE2BEB" w:rsidRDefault="23FE2BEB" w:rsidP="758385F1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75838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Voice onset</w:t>
            </w:r>
          </w:p>
          <w:p w14:paraId="4C07BD48" w14:textId="18742003" w:rsidR="06C00CFB" w:rsidRDefault="06C00CFB" w:rsidP="75838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305" w:type="dxa"/>
          </w:tcPr>
          <w:p w14:paraId="3AFB50AA" w14:textId="11081A42" w:rsidR="06C00CFB" w:rsidRDefault="68297349" w:rsidP="758385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‘Voice onset</w:t>
            </w:r>
            <w:r w:rsidR="44077B9F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</w:t>
            </w:r>
            <w:r w:rsidR="6C9DC08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Vocal onset*' OR 'Voice </w:t>
            </w:r>
            <w:proofErr w:type="spellStart"/>
            <w:r w:rsidR="6C9DC08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tim</w:t>
            </w:r>
            <w:proofErr w:type="spellEnd"/>
            <w:r w:rsidR="284F94EF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="6C9DC08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Onset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tim</w:t>
            </w:r>
            <w:proofErr w:type="spellEnd"/>
            <w:r w:rsidR="6938700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Glottal attack</w:t>
            </w:r>
            <w:r w:rsidR="2A7C637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Glottal stroke</w:t>
            </w:r>
            <w:r w:rsidR="4DE32B7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Glottal onset</w:t>
            </w:r>
            <w:r w:rsidR="241D8A91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Breath</w:t>
            </w:r>
            <w:r w:rsidR="6C88D75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nset</w:t>
            </w:r>
            <w:r w:rsidR="7C45CA6C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imultan</w:t>
            </w:r>
            <w:proofErr w:type="spellEnd"/>
            <w:r w:rsidR="025979E2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set</w:t>
            </w:r>
            <w:r w:rsidR="7A27FB56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 </w:t>
            </w:r>
            <w:r w:rsidR="02AC60D1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 ‘Creaky onset*’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="6D9B237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 </w:t>
            </w:r>
            <w:r w:rsidR="16CF0F8A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‘Voice onset type*’ OR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'Vowel onset</w:t>
            </w:r>
            <w:r w:rsidR="2D5556DE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</w:t>
            </w:r>
            <w:r w:rsidR="4D0A2AC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R '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peech onset</w:t>
            </w:r>
            <w:r w:rsidR="20D4643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</w:t>
            </w:r>
            <w:r w:rsidR="61FED36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 ‘Speech </w:t>
            </w:r>
            <w:proofErr w:type="spellStart"/>
            <w:r w:rsidR="61FED36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tim</w:t>
            </w:r>
            <w:proofErr w:type="spellEnd"/>
            <w:r w:rsidR="61FED36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’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Phonat</w:t>
            </w:r>
            <w:proofErr w:type="spellEnd"/>
            <w:r w:rsidR="6FD837D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initi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Voic</w:t>
            </w:r>
            <w:r w:rsidR="33337CA9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initi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Tone onset</w:t>
            </w:r>
            <w:r w:rsidR="5D5B91DA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Vocali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 onset</w:t>
            </w:r>
            <w:r w:rsidR="193686B6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'Vocal attack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tim</w:t>
            </w:r>
            <w:proofErr w:type="spellEnd"/>
            <w:r w:rsidR="65E9A4C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Phonation onset</w:t>
            </w:r>
            <w:r w:rsidR="368A6662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'Voice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Initi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scill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 onset</w:t>
            </w:r>
            <w:r w:rsidR="575F1C37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</w:t>
            </w:r>
            <w:r w:rsidR="0A69DE4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Acoustic voice onset*' OR 'Oscillation </w:t>
            </w:r>
            <w:proofErr w:type="spellStart"/>
            <w:r w:rsidR="0A69DE4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initiat</w:t>
            </w:r>
            <w:proofErr w:type="spellEnd"/>
            <w:r w:rsidR="0A69DE4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' OR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Vibr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 onset'</w:t>
            </w:r>
          </w:p>
        </w:tc>
      </w:tr>
      <w:tr w:rsidR="06C00CFB" w14:paraId="61603295" w14:textId="77777777" w:rsidTr="758385F1">
        <w:trPr>
          <w:trHeight w:val="300"/>
        </w:trPr>
        <w:tc>
          <w:tcPr>
            <w:tcW w:w="2655" w:type="dxa"/>
          </w:tcPr>
          <w:p w14:paraId="2346C3C0" w14:textId="390C7AC3" w:rsidR="23FE2BEB" w:rsidRDefault="23FE2BEB" w:rsidP="758385F1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75838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Evidence</w:t>
            </w:r>
          </w:p>
          <w:p w14:paraId="5057594D" w14:textId="27390D8B" w:rsidR="06C00CFB" w:rsidRDefault="06C00CFB" w:rsidP="75838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305" w:type="dxa"/>
          </w:tcPr>
          <w:p w14:paraId="2A790182" w14:textId="62618243" w:rsidR="06C00CFB" w:rsidRDefault="52F27320" w:rsidP="758385F1">
            <w:pPr>
              <w:rPr>
                <w:rFonts w:ascii="Times New Roman" w:eastAsia="Times New Roman" w:hAnsi="Times New Roman" w:cs="Times New Roman"/>
              </w:rPr>
            </w:pP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Eviden*' OR 'Data' </w:t>
            </w:r>
            <w:r w:rsidR="3AC2372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R ‘Eviden* level</w:t>
            </w:r>
            <w:r w:rsidR="2EA61A4E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="3AC2372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’ OR ‘Accura*’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OR 'Reliab*' OR 'Valid*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ensitiv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Specific*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Correlat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Predict'</w:t>
            </w:r>
          </w:p>
        </w:tc>
      </w:tr>
      <w:tr w:rsidR="06C00CFB" w14:paraId="2DD137BC" w14:textId="77777777" w:rsidTr="758385F1">
        <w:trPr>
          <w:trHeight w:val="300"/>
        </w:trPr>
        <w:tc>
          <w:tcPr>
            <w:tcW w:w="2655" w:type="dxa"/>
          </w:tcPr>
          <w:p w14:paraId="5D2D034E" w14:textId="66F0C0AB" w:rsidR="06C00CFB" w:rsidRDefault="7B10EB98" w:rsidP="75838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58385F1">
              <w:rPr>
                <w:rFonts w:ascii="Times New Roman" w:eastAsia="Times New Roman" w:hAnsi="Times New Roman" w:cs="Times New Roman"/>
                <w:b/>
                <w:bCs/>
              </w:rPr>
              <w:t xml:space="preserve">Measure </w:t>
            </w:r>
          </w:p>
        </w:tc>
        <w:tc>
          <w:tcPr>
            <w:tcW w:w="10305" w:type="dxa"/>
          </w:tcPr>
          <w:p w14:paraId="787BFE1E" w14:textId="79F4CF04" w:rsidR="06C00CFB" w:rsidRDefault="50155C83" w:rsidP="758385F1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‘Measure</w:t>
            </w:r>
            <w:r w:rsidR="4BEC6227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Analy*' OR 'Assess</w:t>
            </w:r>
            <w:r w:rsidR="35FDE4DD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' OR </w:t>
            </w:r>
            <w:r w:rsidR="71A5397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‘</w:t>
            </w:r>
            <w:proofErr w:type="spellStart"/>
            <w:r w:rsidR="71A5397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Calculat</w:t>
            </w:r>
            <w:proofErr w:type="spellEnd"/>
            <w:r w:rsidR="71A5397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’ OR '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ignal</w:t>
            </w:r>
            <w:r w:rsidR="3654378E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</w:t>
            </w:r>
            <w:r w:rsidR="4C98609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‘Process*’ OR ‘Extract*’ OR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'Waveform</w:t>
            </w:r>
            <w:r w:rsidR="3BB9F91E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Frequenc</w:t>
            </w:r>
            <w:proofErr w:type="spellEnd"/>
            <w:r w:rsidR="3AC09423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Laryngoscop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troboscop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High</w:t>
            </w:r>
            <w:r w:rsidR="00EAA51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speed</w:t>
            </w:r>
            <w:r w:rsidR="617111D3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Laryn</w:t>
            </w:r>
            <w:r w:rsidR="03C6B1B5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visuali</w:t>
            </w:r>
            <w:proofErr w:type="spellEnd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' OR '</w:t>
            </w:r>
            <w:proofErr w:type="spellStart"/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Electroglotto</w:t>
            </w:r>
            <w:proofErr w:type="spellEnd"/>
            <w:r w:rsidR="6EB75347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Perceptual</w:t>
            </w:r>
            <w:r w:rsidR="33B75AE0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 OR 'Laryn* resist*' OR 'Acoustic</w:t>
            </w:r>
            <w:r w:rsidR="2BA52EE4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'</w:t>
            </w:r>
            <w:r w:rsidR="3AA99312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‘Airflow*’ OR ‘Air </w:t>
            </w:r>
            <w:proofErr w:type="spellStart"/>
            <w:r w:rsidR="3AA99312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>pressur</w:t>
            </w:r>
            <w:proofErr w:type="spellEnd"/>
            <w:r w:rsidR="3AA99312" w:rsidRPr="758385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’ </w:t>
            </w:r>
          </w:p>
        </w:tc>
      </w:tr>
    </w:tbl>
    <w:p w14:paraId="6E1B763A" w14:textId="10810393" w:rsidR="7F18F5ED" w:rsidRDefault="7F18F5ED" w:rsidP="758385F1">
      <w:pPr>
        <w:rPr>
          <w:rFonts w:ascii="Times New Roman" w:eastAsia="Times New Roman" w:hAnsi="Times New Roman" w:cs="Times New Roman"/>
          <w:b/>
          <w:bCs/>
        </w:rPr>
      </w:pPr>
      <w:r>
        <w:br/>
      </w:r>
      <w:r w:rsidRPr="758385F1">
        <w:rPr>
          <w:rFonts w:ascii="Times New Roman" w:eastAsia="Times New Roman" w:hAnsi="Times New Roman" w:cs="Times New Roman"/>
          <w:b/>
          <w:bCs/>
        </w:rPr>
        <w:t>All above concepts combined with ‘AND’</w:t>
      </w:r>
    </w:p>
    <w:p w14:paraId="4EAC1B86" w14:textId="713C8A28" w:rsidR="00187B41" w:rsidRDefault="7F18F5ED" w:rsidP="006C3A42">
      <w:pPr>
        <w:rPr>
          <w:rFonts w:ascii="Times New Roman" w:eastAsia="Times New Roman" w:hAnsi="Times New Roman" w:cs="Times New Roman"/>
        </w:rPr>
      </w:pPr>
      <w:r w:rsidRPr="758385F1">
        <w:rPr>
          <w:rFonts w:ascii="Times New Roman" w:eastAsia="Times New Roman" w:hAnsi="Times New Roman" w:cs="Times New Roman"/>
          <w:b/>
          <w:bCs/>
        </w:rPr>
        <w:t>Limits placed on search:</w:t>
      </w:r>
      <w:r>
        <w:br/>
      </w:r>
      <w:r w:rsidRPr="758385F1">
        <w:rPr>
          <w:rFonts w:ascii="Times New Roman" w:eastAsia="Times New Roman" w:hAnsi="Times New Roman" w:cs="Times New Roman"/>
        </w:rPr>
        <w:t>Language: English only</w:t>
      </w:r>
      <w:r>
        <w:br/>
      </w:r>
      <w:r w:rsidR="66AE1022" w:rsidRPr="758385F1">
        <w:rPr>
          <w:rFonts w:ascii="Times New Roman" w:eastAsia="Times New Roman" w:hAnsi="Times New Roman" w:cs="Times New Roman"/>
        </w:rPr>
        <w:t>Population: Humans only (no animal studies)</w:t>
      </w:r>
      <w:r>
        <w:br/>
      </w:r>
      <w:r w:rsidR="00145366">
        <w:rPr>
          <w:rFonts w:ascii="Times New Roman" w:eastAsia="Times New Roman" w:hAnsi="Times New Roman" w:cs="Times New Roman"/>
        </w:rPr>
        <w:t>Year</w:t>
      </w:r>
      <w:r w:rsidR="0E1B4D0E" w:rsidRPr="758385F1">
        <w:rPr>
          <w:rFonts w:ascii="Times New Roman" w:eastAsia="Times New Roman" w:hAnsi="Times New Roman" w:cs="Times New Roman"/>
        </w:rPr>
        <w:t xml:space="preserve"> of publication: 1900 onwards</w:t>
      </w:r>
      <w:r w:rsidR="009C3651">
        <w:rPr>
          <w:rFonts w:ascii="Times New Roman" w:eastAsia="Times New Roman" w:hAnsi="Times New Roman" w:cs="Times New Roman"/>
        </w:rPr>
        <w:br/>
      </w:r>
    </w:p>
    <w:p w14:paraId="494A1BE6" w14:textId="3AC3AC14" w:rsidR="006C3A42" w:rsidRPr="004E7555" w:rsidRDefault="00D8531F" w:rsidP="004E7555">
      <w:pPr>
        <w:pStyle w:val="ListParagraph"/>
        <w:numPr>
          <w:ilvl w:val="0"/>
          <w:numId w:val="9"/>
        </w:numPr>
        <w:tabs>
          <w:tab w:val="left" w:pos="142"/>
        </w:tabs>
        <w:rPr>
          <w:rFonts w:ascii="Times New Roman" w:eastAsia="Times New Roman" w:hAnsi="Times New Roman" w:cs="Times New Roman"/>
          <w:b/>
          <w:bCs/>
        </w:rPr>
      </w:pPr>
      <w:r w:rsidRPr="004E7555">
        <w:rPr>
          <w:rFonts w:ascii="Times New Roman" w:eastAsia="Times New Roman" w:hAnsi="Times New Roman" w:cs="Times New Roman"/>
          <w:b/>
          <w:bCs/>
        </w:rPr>
        <w:t xml:space="preserve">Strategy for </w:t>
      </w:r>
      <w:r w:rsidR="006C3A42" w:rsidRPr="004E7555">
        <w:rPr>
          <w:rFonts w:ascii="Times New Roman" w:eastAsia="Times New Roman" w:hAnsi="Times New Roman" w:cs="Times New Roman"/>
          <w:b/>
          <w:bCs/>
        </w:rPr>
        <w:t>OVID (EMBASE and MEDLINE)</w:t>
      </w:r>
      <w:r w:rsidR="00BA7B2D" w:rsidRPr="004E7555">
        <w:rPr>
          <w:rFonts w:ascii="Times New Roman" w:eastAsia="Times New Roman" w:hAnsi="Times New Roman" w:cs="Times New Roman"/>
          <w:b/>
          <w:bCs/>
        </w:rPr>
        <w:br/>
      </w:r>
    </w:p>
    <w:p w14:paraId="541A19CE" w14:textId="2523FCB2" w:rsidR="00044F86" w:rsidRDefault="00044F86" w:rsidP="00647522">
      <w:pPr>
        <w:pStyle w:val="ListParagraph"/>
        <w:numPr>
          <w:ilvl w:val="0"/>
          <w:numId w:val="5"/>
        </w:numPr>
        <w:tabs>
          <w:tab w:val="left" w:pos="426"/>
        </w:tabs>
        <w:ind w:left="0" w:firstLine="142"/>
        <w:rPr>
          <w:rFonts w:ascii="Times New Roman" w:eastAsia="Times New Roman" w:hAnsi="Times New Roman" w:cs="Times New Roman"/>
          <w:b/>
          <w:bCs/>
        </w:rPr>
      </w:pPr>
      <w:r w:rsidRPr="00647522">
        <w:rPr>
          <w:rFonts w:ascii="Times New Roman" w:eastAsia="Times New Roman" w:hAnsi="Times New Roman" w:cs="Times New Roman"/>
          <w:b/>
          <w:bCs/>
        </w:rPr>
        <w:t>Individual searching of</w:t>
      </w:r>
      <w:r w:rsidR="006938C3">
        <w:rPr>
          <w:rFonts w:ascii="Times New Roman" w:eastAsia="Times New Roman" w:hAnsi="Times New Roman" w:cs="Times New Roman"/>
          <w:b/>
          <w:bCs/>
        </w:rPr>
        <w:t xml:space="preserve"> ‘Voice Onset’</w:t>
      </w:r>
      <w:r w:rsidRPr="00647522">
        <w:rPr>
          <w:rFonts w:ascii="Times New Roman" w:eastAsia="Times New Roman" w:hAnsi="Times New Roman" w:cs="Times New Roman"/>
          <w:b/>
          <w:bCs/>
        </w:rPr>
        <w:t xml:space="preserve"> terms</w:t>
      </w:r>
      <w:r>
        <w:rPr>
          <w:rFonts w:ascii="Times New Roman" w:eastAsia="Times New Roman" w:hAnsi="Times New Roman" w:cs="Times New Roman"/>
          <w:b/>
          <w:bCs/>
        </w:rPr>
        <w:t>:</w:t>
      </w:r>
    </w:p>
    <w:p w14:paraId="107B2767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Voice onset*' </w:t>
      </w:r>
    </w:p>
    <w:p w14:paraId="32207862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Vocal onset*'</w:t>
      </w:r>
    </w:p>
    <w:p w14:paraId="792E1460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Voice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tim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2F3A21B5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Onset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tim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7C0AB204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Glottal attack*'</w:t>
      </w:r>
    </w:p>
    <w:p w14:paraId="1D54D2B3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Glottal stroke*'</w:t>
      </w:r>
    </w:p>
    <w:p w14:paraId="352EC341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Glottal onset*'</w:t>
      </w:r>
    </w:p>
    <w:p w14:paraId="14CFE2BE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lastRenderedPageBreak/>
        <w:t>'Breath* onset*'</w:t>
      </w:r>
    </w:p>
    <w:p w14:paraId="59D1AD7D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Simultan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 onset*'</w:t>
      </w:r>
    </w:p>
    <w:p w14:paraId="1AB300AD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Creaky onset*’</w:t>
      </w:r>
    </w:p>
    <w:p w14:paraId="62D7EB85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Voice onset type*’</w:t>
      </w:r>
    </w:p>
    <w:p w14:paraId="4CD6BD3D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Vowel onset*'</w:t>
      </w:r>
    </w:p>
    <w:p w14:paraId="55223F55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Speech onset*'</w:t>
      </w:r>
    </w:p>
    <w:p w14:paraId="7E3FA395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Speech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tim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’</w:t>
      </w:r>
    </w:p>
    <w:p w14:paraId="500255F4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Phon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*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initi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68111438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Voic*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initi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3E3FEAA5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Tone onset*'</w:t>
      </w:r>
    </w:p>
    <w:p w14:paraId="777863C1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Vocali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 onset*'</w:t>
      </w:r>
    </w:p>
    <w:p w14:paraId="006C0CB4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Vocal attack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tim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07E515DF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Phonation onset*'</w:t>
      </w:r>
    </w:p>
    <w:p w14:paraId="36666B0C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Voice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Initi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*' </w:t>
      </w:r>
    </w:p>
    <w:p w14:paraId="5EF7E66C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Oscill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 onset*'</w:t>
      </w:r>
    </w:p>
    <w:p w14:paraId="5E42325C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Acoustic voice onset*'</w:t>
      </w:r>
    </w:p>
    <w:p w14:paraId="6E7DA47E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Oscillation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initi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04B65399" w14:textId="4B7CD5FA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Vibr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 onset'</w:t>
      </w:r>
      <w:r>
        <w:rPr>
          <w:rFonts w:ascii="Times New Roman" w:eastAsia="Times New Roman" w:hAnsi="Times New Roman" w:cs="Times New Roman"/>
          <w:color w:val="000000" w:themeColor="text1"/>
        </w:rPr>
        <w:br/>
      </w:r>
    </w:p>
    <w:p w14:paraId="0CCA8E2E" w14:textId="77777777" w:rsidR="009C3651" w:rsidRDefault="006938C3" w:rsidP="009C3651">
      <w:pPr>
        <w:pStyle w:val="ListParagraph"/>
        <w:numPr>
          <w:ilvl w:val="0"/>
          <w:numId w:val="5"/>
        </w:numPr>
        <w:ind w:left="142" w:firstLine="142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bove ‘Voice Onset’ terms combined with ‘OR’</w:t>
      </w:r>
      <w:r>
        <w:rPr>
          <w:rFonts w:ascii="Times New Roman" w:eastAsia="Times New Roman" w:hAnsi="Times New Roman" w:cs="Times New Roman"/>
          <w:b/>
          <w:bCs/>
        </w:rPr>
        <w:br/>
      </w:r>
    </w:p>
    <w:p w14:paraId="7F9319A7" w14:textId="1FA4B543" w:rsidR="006938C3" w:rsidRPr="00647522" w:rsidRDefault="006938C3" w:rsidP="00647522">
      <w:pPr>
        <w:pStyle w:val="ListParagraph"/>
        <w:numPr>
          <w:ilvl w:val="0"/>
          <w:numId w:val="5"/>
        </w:numPr>
        <w:ind w:left="142" w:firstLine="142"/>
        <w:rPr>
          <w:rFonts w:ascii="Times New Roman" w:eastAsia="Times New Roman" w:hAnsi="Times New Roman" w:cs="Times New Roman"/>
          <w:b/>
          <w:bCs/>
        </w:rPr>
      </w:pPr>
      <w:r w:rsidRPr="00647522">
        <w:rPr>
          <w:rFonts w:ascii="Times New Roman" w:eastAsia="Times New Roman" w:hAnsi="Times New Roman" w:cs="Times New Roman"/>
          <w:b/>
          <w:bCs/>
        </w:rPr>
        <w:t>Individual searching of ‘Evidence’ terms:</w:t>
      </w:r>
    </w:p>
    <w:p w14:paraId="0D224451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Eviden*'</w:t>
      </w:r>
    </w:p>
    <w:p w14:paraId="755A1A40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Data' </w:t>
      </w:r>
    </w:p>
    <w:p w14:paraId="46CB364A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Eviden* level*’ </w:t>
      </w:r>
    </w:p>
    <w:p w14:paraId="2CF15A0F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Accura*’ </w:t>
      </w:r>
    </w:p>
    <w:p w14:paraId="23490A08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Reliab*'</w:t>
      </w:r>
    </w:p>
    <w:p w14:paraId="5965974C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Valid*' </w:t>
      </w:r>
    </w:p>
    <w:p w14:paraId="29339248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Sensitiv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*' </w:t>
      </w:r>
    </w:p>
    <w:p w14:paraId="2828FD9A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Specific*' </w:t>
      </w:r>
    </w:p>
    <w:p w14:paraId="1E803408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Correl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*' </w:t>
      </w:r>
    </w:p>
    <w:p w14:paraId="1152CAB2" w14:textId="0CDD1266" w:rsidR="006938C3" w:rsidRPr="00647522" w:rsidRDefault="006938C3" w:rsidP="00647522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lastRenderedPageBreak/>
        <w:t>'Predict'</w:t>
      </w:r>
      <w:r>
        <w:rPr>
          <w:rFonts w:ascii="Times New Roman" w:eastAsia="Times New Roman" w:hAnsi="Times New Roman" w:cs="Times New Roman"/>
          <w:color w:val="000000" w:themeColor="text1"/>
        </w:rPr>
        <w:br/>
      </w:r>
    </w:p>
    <w:p w14:paraId="738475AE" w14:textId="77777777" w:rsidR="009C3651" w:rsidRDefault="006938C3" w:rsidP="009C3651">
      <w:pPr>
        <w:pStyle w:val="ListParagraph"/>
        <w:numPr>
          <w:ilvl w:val="0"/>
          <w:numId w:val="5"/>
        </w:numPr>
        <w:ind w:left="709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bove ‘Evidence’ terms combined with ‘OR’</w:t>
      </w:r>
      <w:r>
        <w:rPr>
          <w:rFonts w:ascii="Times New Roman" w:eastAsia="Times New Roman" w:hAnsi="Times New Roman" w:cs="Times New Roman"/>
          <w:b/>
          <w:bCs/>
        </w:rPr>
        <w:br/>
      </w:r>
    </w:p>
    <w:p w14:paraId="6BFB3A1C" w14:textId="1B219CAE" w:rsidR="006938C3" w:rsidRPr="00647522" w:rsidRDefault="006938C3" w:rsidP="00647522">
      <w:pPr>
        <w:pStyle w:val="ListParagraph"/>
        <w:numPr>
          <w:ilvl w:val="0"/>
          <w:numId w:val="5"/>
        </w:numPr>
        <w:ind w:left="709"/>
        <w:rPr>
          <w:rFonts w:ascii="Times New Roman" w:eastAsia="Times New Roman" w:hAnsi="Times New Roman" w:cs="Times New Roman"/>
          <w:b/>
          <w:bCs/>
        </w:rPr>
      </w:pPr>
      <w:r w:rsidRPr="00647522">
        <w:rPr>
          <w:rFonts w:ascii="Times New Roman" w:eastAsia="Times New Roman" w:hAnsi="Times New Roman" w:cs="Times New Roman"/>
          <w:b/>
          <w:bCs/>
        </w:rPr>
        <w:t>Individual searching of ‘Measure’ terms:</w:t>
      </w:r>
    </w:p>
    <w:p w14:paraId="62854D9A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Measure*' </w:t>
      </w:r>
    </w:p>
    <w:p w14:paraId="3371A0B9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Analy*'</w:t>
      </w:r>
    </w:p>
    <w:p w14:paraId="15D1D4CD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Assess*' </w:t>
      </w:r>
    </w:p>
    <w:p w14:paraId="42B6EEA9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Calculat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’</w:t>
      </w:r>
    </w:p>
    <w:p w14:paraId="682CD571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Signal*'</w:t>
      </w:r>
    </w:p>
    <w:p w14:paraId="55FC21EC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Process*’</w:t>
      </w:r>
    </w:p>
    <w:p w14:paraId="458BB59A" w14:textId="77777777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Extract*’</w:t>
      </w:r>
    </w:p>
    <w:p w14:paraId="77F157A8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Waveform*'</w:t>
      </w:r>
    </w:p>
    <w:p w14:paraId="6E1FE3E8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Frequenc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*'  </w:t>
      </w:r>
    </w:p>
    <w:p w14:paraId="588A79DE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Laryngoscop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4B62365C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Stroboscop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399E508E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High speed*'</w:t>
      </w:r>
    </w:p>
    <w:p w14:paraId="026B6A12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Laryn*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visuali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743FDBA2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Electroglotto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'</w:t>
      </w:r>
    </w:p>
    <w:p w14:paraId="1FF708D7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Perceptual*'</w:t>
      </w:r>
    </w:p>
    <w:p w14:paraId="1ADE42A1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'Laryn* resist*'</w:t>
      </w:r>
    </w:p>
    <w:p w14:paraId="2004AD8A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'Acoustic*' </w:t>
      </w:r>
    </w:p>
    <w:p w14:paraId="51A08C28" w14:textId="77777777" w:rsidR="00632467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>‘Airflow*’</w:t>
      </w:r>
    </w:p>
    <w:p w14:paraId="258CC729" w14:textId="7FD2C2B4" w:rsidR="006938C3" w:rsidRPr="00647522" w:rsidRDefault="006938C3" w:rsidP="006938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bCs/>
        </w:rPr>
      </w:pPr>
      <w:r w:rsidRPr="758385F1">
        <w:rPr>
          <w:rFonts w:ascii="Times New Roman" w:eastAsia="Times New Roman" w:hAnsi="Times New Roman" w:cs="Times New Roman"/>
          <w:color w:val="000000" w:themeColor="text1"/>
        </w:rPr>
        <w:t xml:space="preserve">‘Air </w:t>
      </w:r>
      <w:proofErr w:type="spellStart"/>
      <w:r w:rsidRPr="758385F1">
        <w:rPr>
          <w:rFonts w:ascii="Times New Roman" w:eastAsia="Times New Roman" w:hAnsi="Times New Roman" w:cs="Times New Roman"/>
          <w:color w:val="000000" w:themeColor="text1"/>
        </w:rPr>
        <w:t>pressur</w:t>
      </w:r>
      <w:proofErr w:type="spellEnd"/>
      <w:r w:rsidRPr="758385F1">
        <w:rPr>
          <w:rFonts w:ascii="Times New Roman" w:eastAsia="Times New Roman" w:hAnsi="Times New Roman" w:cs="Times New Roman"/>
          <w:color w:val="000000" w:themeColor="text1"/>
        </w:rPr>
        <w:t>*’</w:t>
      </w:r>
      <w:r w:rsidR="00632467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59A496D6" w14:textId="77777777" w:rsidR="009C3651" w:rsidRDefault="00632467" w:rsidP="009C3651">
      <w:pPr>
        <w:pStyle w:val="ListParagraph"/>
        <w:numPr>
          <w:ilvl w:val="0"/>
          <w:numId w:val="5"/>
        </w:numPr>
        <w:ind w:left="709" w:hanging="283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bove ‘Measure’ terms combined with ‘OR’</w:t>
      </w:r>
      <w:r>
        <w:rPr>
          <w:rFonts w:ascii="Times New Roman" w:eastAsia="Times New Roman" w:hAnsi="Times New Roman" w:cs="Times New Roman"/>
          <w:b/>
          <w:bCs/>
        </w:rPr>
        <w:br/>
      </w:r>
    </w:p>
    <w:p w14:paraId="417BE947" w14:textId="33EB017B" w:rsidR="00A85024" w:rsidRPr="00647522" w:rsidRDefault="006B578D" w:rsidP="00647522">
      <w:pPr>
        <w:pStyle w:val="ListParagraph"/>
        <w:numPr>
          <w:ilvl w:val="0"/>
          <w:numId w:val="5"/>
        </w:numPr>
        <w:ind w:left="709" w:hanging="283"/>
        <w:rPr>
          <w:rFonts w:ascii="Times New Roman" w:eastAsia="Times New Roman" w:hAnsi="Times New Roman" w:cs="Times New Roman"/>
          <w:b/>
          <w:bCs/>
        </w:rPr>
      </w:pPr>
      <w:r w:rsidRPr="00647522">
        <w:rPr>
          <w:rFonts w:ascii="Times New Roman" w:eastAsia="Times New Roman" w:hAnsi="Times New Roman" w:cs="Times New Roman"/>
          <w:b/>
          <w:bCs/>
        </w:rPr>
        <w:t>Term groupings (steps 2, 4 and 6) combined with ‘AND’</w:t>
      </w:r>
      <w:r w:rsidR="00A85024" w:rsidRPr="00647522">
        <w:rPr>
          <w:rFonts w:ascii="Times New Roman" w:eastAsia="Times New Roman" w:hAnsi="Times New Roman" w:cs="Times New Roman"/>
          <w:b/>
          <w:bCs/>
        </w:rPr>
        <w:br/>
      </w:r>
    </w:p>
    <w:p w14:paraId="37470700" w14:textId="6B396E12" w:rsidR="00A85024" w:rsidRPr="00647522" w:rsidRDefault="00A85024" w:rsidP="00A85024">
      <w:pPr>
        <w:rPr>
          <w:rFonts w:ascii="Times New Roman" w:eastAsia="Times New Roman" w:hAnsi="Times New Roman" w:cs="Times New Roman"/>
        </w:rPr>
      </w:pPr>
      <w:r w:rsidRPr="758385F1">
        <w:rPr>
          <w:rFonts w:ascii="Times New Roman" w:eastAsia="Times New Roman" w:hAnsi="Times New Roman" w:cs="Times New Roman"/>
          <w:b/>
          <w:bCs/>
        </w:rPr>
        <w:t>Limits placed on search:</w:t>
      </w:r>
      <w:r>
        <w:br/>
      </w:r>
      <w:r w:rsidRPr="758385F1">
        <w:rPr>
          <w:rFonts w:ascii="Times New Roman" w:eastAsia="Times New Roman" w:hAnsi="Times New Roman" w:cs="Times New Roman"/>
        </w:rPr>
        <w:t>Language: English only</w:t>
      </w:r>
      <w:r>
        <w:br/>
      </w:r>
      <w:r w:rsidRPr="758385F1">
        <w:rPr>
          <w:rFonts w:ascii="Times New Roman" w:eastAsia="Times New Roman" w:hAnsi="Times New Roman" w:cs="Times New Roman"/>
        </w:rPr>
        <w:lastRenderedPageBreak/>
        <w:t>Population: Humans only (no animal studies)</w:t>
      </w:r>
      <w:r>
        <w:br/>
      </w:r>
      <w:r>
        <w:rPr>
          <w:rFonts w:ascii="Times New Roman" w:eastAsia="Times New Roman" w:hAnsi="Times New Roman" w:cs="Times New Roman"/>
        </w:rPr>
        <w:t>Year</w:t>
      </w:r>
      <w:r w:rsidRPr="758385F1">
        <w:rPr>
          <w:rFonts w:ascii="Times New Roman" w:eastAsia="Times New Roman" w:hAnsi="Times New Roman" w:cs="Times New Roman"/>
        </w:rPr>
        <w:t xml:space="preserve"> of publication: 1900 </w:t>
      </w:r>
      <w:proofErr w:type="gramStart"/>
      <w:r w:rsidRPr="758385F1">
        <w:rPr>
          <w:rFonts w:ascii="Times New Roman" w:eastAsia="Times New Roman" w:hAnsi="Times New Roman" w:cs="Times New Roman"/>
        </w:rPr>
        <w:t>onwards</w:t>
      </w:r>
      <w:proofErr w:type="gramEnd"/>
    </w:p>
    <w:p w14:paraId="6539653E" w14:textId="77777777" w:rsidR="00187B41" w:rsidRPr="00647522" w:rsidRDefault="00187B41" w:rsidP="00647522">
      <w:pPr>
        <w:rPr>
          <w:rFonts w:ascii="Times New Roman" w:eastAsia="Times New Roman" w:hAnsi="Times New Roman" w:cs="Times New Roman"/>
          <w:b/>
          <w:bCs/>
        </w:rPr>
      </w:pPr>
    </w:p>
    <w:p w14:paraId="316739E7" w14:textId="77777777" w:rsidR="006C3A42" w:rsidRDefault="006C3A42" w:rsidP="009C3651">
      <w:pPr>
        <w:rPr>
          <w:rFonts w:ascii="Times New Roman" w:eastAsia="Times New Roman" w:hAnsi="Times New Roman" w:cs="Times New Roman"/>
        </w:rPr>
      </w:pPr>
    </w:p>
    <w:sectPr w:rsidR="006C3A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21D7A"/>
    <w:multiLevelType w:val="hybridMultilevel"/>
    <w:tmpl w:val="35FEB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9585B"/>
    <w:multiLevelType w:val="hybridMultilevel"/>
    <w:tmpl w:val="04163224"/>
    <w:lvl w:ilvl="0" w:tplc="0C09000F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34DE99A7"/>
    <w:multiLevelType w:val="hybridMultilevel"/>
    <w:tmpl w:val="2FCC0AE8"/>
    <w:lvl w:ilvl="0" w:tplc="BD32B7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6653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0642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F20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5C7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A7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AA6F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6E97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622E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8314A"/>
    <w:multiLevelType w:val="hybridMultilevel"/>
    <w:tmpl w:val="6F86F274"/>
    <w:lvl w:ilvl="0" w:tplc="801A0A5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941408"/>
    <w:multiLevelType w:val="hybridMultilevel"/>
    <w:tmpl w:val="400670A2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5" w15:restartNumberingAfterBreak="0">
    <w:nsid w:val="58352AF2"/>
    <w:multiLevelType w:val="hybridMultilevel"/>
    <w:tmpl w:val="733AE0A8"/>
    <w:lvl w:ilvl="0" w:tplc="1A0A3E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076929"/>
    <w:multiLevelType w:val="hybridMultilevel"/>
    <w:tmpl w:val="346C9C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181B1B"/>
    <w:multiLevelType w:val="hybridMultilevel"/>
    <w:tmpl w:val="45705D0A"/>
    <w:lvl w:ilvl="0" w:tplc="187E09DC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2A37E8"/>
    <w:multiLevelType w:val="hybridMultilevel"/>
    <w:tmpl w:val="5E0429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727441">
    <w:abstractNumId w:val="2"/>
  </w:num>
  <w:num w:numId="2" w16cid:durableId="1849635946">
    <w:abstractNumId w:val="7"/>
  </w:num>
  <w:num w:numId="3" w16cid:durableId="1079599994">
    <w:abstractNumId w:val="5"/>
  </w:num>
  <w:num w:numId="4" w16cid:durableId="948511176">
    <w:abstractNumId w:val="8"/>
  </w:num>
  <w:num w:numId="5" w16cid:durableId="913658778">
    <w:abstractNumId w:val="1"/>
  </w:num>
  <w:num w:numId="6" w16cid:durableId="367605131">
    <w:abstractNumId w:val="6"/>
  </w:num>
  <w:num w:numId="7" w16cid:durableId="1658538058">
    <w:abstractNumId w:val="0"/>
  </w:num>
  <w:num w:numId="8" w16cid:durableId="1380133148">
    <w:abstractNumId w:val="4"/>
  </w:num>
  <w:num w:numId="9" w16cid:durableId="7542102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BFF8C7"/>
    <w:rsid w:val="00001F8E"/>
    <w:rsid w:val="00044F86"/>
    <w:rsid w:val="000D2556"/>
    <w:rsid w:val="00144FF5"/>
    <w:rsid w:val="00145366"/>
    <w:rsid w:val="00187B41"/>
    <w:rsid w:val="0024238F"/>
    <w:rsid w:val="00244B01"/>
    <w:rsid w:val="00283384"/>
    <w:rsid w:val="002B1E6E"/>
    <w:rsid w:val="003922BF"/>
    <w:rsid w:val="003C424F"/>
    <w:rsid w:val="00483C7C"/>
    <w:rsid w:val="004D007A"/>
    <w:rsid w:val="004E7555"/>
    <w:rsid w:val="0056581F"/>
    <w:rsid w:val="00624D3D"/>
    <w:rsid w:val="00632467"/>
    <w:rsid w:val="00647522"/>
    <w:rsid w:val="00681BFC"/>
    <w:rsid w:val="006938C3"/>
    <w:rsid w:val="006B578D"/>
    <w:rsid w:val="006C3A42"/>
    <w:rsid w:val="0078479A"/>
    <w:rsid w:val="008B4084"/>
    <w:rsid w:val="008C2653"/>
    <w:rsid w:val="008E2A46"/>
    <w:rsid w:val="00947BB9"/>
    <w:rsid w:val="00965AE9"/>
    <w:rsid w:val="00996E72"/>
    <w:rsid w:val="009C3651"/>
    <w:rsid w:val="00A1518A"/>
    <w:rsid w:val="00A85024"/>
    <w:rsid w:val="00AF1085"/>
    <w:rsid w:val="00B2591C"/>
    <w:rsid w:val="00BA7B2D"/>
    <w:rsid w:val="00CC3D5C"/>
    <w:rsid w:val="00CE40DE"/>
    <w:rsid w:val="00D8531F"/>
    <w:rsid w:val="00EAA514"/>
    <w:rsid w:val="00F60DE4"/>
    <w:rsid w:val="00FD5AC2"/>
    <w:rsid w:val="025979E2"/>
    <w:rsid w:val="02AC60D1"/>
    <w:rsid w:val="03C6B1B5"/>
    <w:rsid w:val="041F7E80"/>
    <w:rsid w:val="06C00CFB"/>
    <w:rsid w:val="0854E378"/>
    <w:rsid w:val="08814982"/>
    <w:rsid w:val="0A69DE4D"/>
    <w:rsid w:val="0B8C843A"/>
    <w:rsid w:val="0CB7F3C1"/>
    <w:rsid w:val="0D28549B"/>
    <w:rsid w:val="0E0260AB"/>
    <w:rsid w:val="0E1B4D0E"/>
    <w:rsid w:val="10D8A864"/>
    <w:rsid w:val="16CF0F8A"/>
    <w:rsid w:val="193686B6"/>
    <w:rsid w:val="1F19C41F"/>
    <w:rsid w:val="20D4643D"/>
    <w:rsid w:val="21E7F473"/>
    <w:rsid w:val="23FE2BEB"/>
    <w:rsid w:val="241D8A91"/>
    <w:rsid w:val="284F94EF"/>
    <w:rsid w:val="28EB64C8"/>
    <w:rsid w:val="2A7C6379"/>
    <w:rsid w:val="2BA52EE4"/>
    <w:rsid w:val="2D5556DE"/>
    <w:rsid w:val="2EA61A4E"/>
    <w:rsid w:val="3314D758"/>
    <w:rsid w:val="33337CA9"/>
    <w:rsid w:val="33B75AE0"/>
    <w:rsid w:val="34D2CBD9"/>
    <w:rsid w:val="3543316B"/>
    <w:rsid w:val="35FDE4DD"/>
    <w:rsid w:val="3654378E"/>
    <w:rsid w:val="368A6662"/>
    <w:rsid w:val="37DE0691"/>
    <w:rsid w:val="3AA99312"/>
    <w:rsid w:val="3AC09423"/>
    <w:rsid w:val="3AC23725"/>
    <w:rsid w:val="3BB9F91E"/>
    <w:rsid w:val="42BFF8C7"/>
    <w:rsid w:val="44077B9F"/>
    <w:rsid w:val="4BEC6227"/>
    <w:rsid w:val="4C986094"/>
    <w:rsid w:val="4D0A2AC4"/>
    <w:rsid w:val="4DE32B79"/>
    <w:rsid w:val="50155C83"/>
    <w:rsid w:val="52F27320"/>
    <w:rsid w:val="54406D58"/>
    <w:rsid w:val="562C441B"/>
    <w:rsid w:val="568B854D"/>
    <w:rsid w:val="575F1C37"/>
    <w:rsid w:val="582A2A58"/>
    <w:rsid w:val="5840168B"/>
    <w:rsid w:val="5D5B91DA"/>
    <w:rsid w:val="5FEAFCD6"/>
    <w:rsid w:val="617111D3"/>
    <w:rsid w:val="61FED369"/>
    <w:rsid w:val="652E9C02"/>
    <w:rsid w:val="65E9A4CD"/>
    <w:rsid w:val="65F7BF53"/>
    <w:rsid w:val="66AE1022"/>
    <w:rsid w:val="68297349"/>
    <w:rsid w:val="69387009"/>
    <w:rsid w:val="697A618D"/>
    <w:rsid w:val="6C88D754"/>
    <w:rsid w:val="6C9DC085"/>
    <w:rsid w:val="6D15CBE0"/>
    <w:rsid w:val="6D9B2374"/>
    <w:rsid w:val="6E38B764"/>
    <w:rsid w:val="6EB75347"/>
    <w:rsid w:val="6FD837D5"/>
    <w:rsid w:val="71A53975"/>
    <w:rsid w:val="71DDD0FD"/>
    <w:rsid w:val="72580A46"/>
    <w:rsid w:val="758385F1"/>
    <w:rsid w:val="7873AEC4"/>
    <w:rsid w:val="7993FA25"/>
    <w:rsid w:val="7A27FB56"/>
    <w:rsid w:val="7A4B558F"/>
    <w:rsid w:val="7A7D7378"/>
    <w:rsid w:val="7B10EB98"/>
    <w:rsid w:val="7C45CA6C"/>
    <w:rsid w:val="7D82F651"/>
    <w:rsid w:val="7F18F5ED"/>
    <w:rsid w:val="7F765E67"/>
    <w:rsid w:val="7FCEC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FF8C7"/>
  <w15:chartTrackingRefBased/>
  <w15:docId w15:val="{4C0DC593-C05D-46E3-820A-0B09691D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0DE4"/>
    <w:pPr>
      <w:ind w:left="720"/>
      <w:contextualSpacing/>
    </w:pPr>
  </w:style>
  <w:style w:type="paragraph" w:styleId="Revision">
    <w:name w:val="Revision"/>
    <w:hidden/>
    <w:uiPriority w:val="99"/>
    <w:semiHidden/>
    <w:rsid w:val="006C3A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Chacon</dc:creator>
  <cp:keywords/>
  <dc:description/>
  <cp:lastModifiedBy>Antonia Chacon</cp:lastModifiedBy>
  <cp:revision>6</cp:revision>
  <dcterms:created xsi:type="dcterms:W3CDTF">2024-02-23T23:05:00Z</dcterms:created>
  <dcterms:modified xsi:type="dcterms:W3CDTF">2024-02-23T23:30:00Z</dcterms:modified>
</cp:coreProperties>
</file>